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AL MATERIAL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-1: Supplemental Figur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955665" cy="1503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131" r="-39" b="-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150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  <w:sz w:val="24"/>
          <w:szCs w:val="24"/>
        </w:rPr>
        <w:t>Figure S1: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Flow diagram describing the process by which a parsimonious and optimal set of environmental, mental health, temperament and other independent variables are selected for each outcome of interest, using LASSO</w:t>
      </w:r>
      <w:r>
        <w:rPr>
          <w:i/>
          <w:iCs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left="0" w:right="0"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left="0" w:right="0" w:firstLine="72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ind w:left="0" w:right="0"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left="0" w:right="0" w:firstLine="7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-2. Supplemental Tables</w:t>
      </w:r>
    </w:p>
    <w:p>
      <w:pPr>
        <w:pStyle w:val="Normal"/>
        <w:spacing w:lineRule="auto" w:line="240"/>
        <w:rPr/>
      </w:pPr>
      <w:r>
        <w:rPr>
          <w:b/>
        </w:rPr>
        <w:t xml:space="preserve">Table S1: </w:t>
      </w:r>
      <w:r>
        <w:rPr>
          <w:i/>
          <w:iCs/>
        </w:rPr>
        <w:t>All independent variables given to LASSO for variable selection. Questions are from parent reports unless marked with * for youth report, and only refer to parent’s self statements when noted as parent self-report (P:). Availability at baseline (B) and two-year follow-up (2) is also indicated. Coding for inclusion in models and any necessary changes are indicated in the right-hand column. The surveys from which individual variables was extracted are listed in the second column.</w:t>
      </w:r>
    </w:p>
    <w:p>
      <w:pPr>
        <w:pStyle w:val="Normal"/>
        <w:rPr/>
      </w:pPr>
      <w:r>
        <w:rPr/>
      </w:r>
    </w:p>
    <w:tbl>
      <w:tblPr>
        <w:tblW w:w="11699" w:type="dxa"/>
        <w:jc w:val="left"/>
        <w:tblInd w:w="-135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714"/>
        <w:gridCol w:w="3945"/>
        <w:gridCol w:w="1396"/>
        <w:gridCol w:w="3629"/>
        <w:gridCol w:w="15"/>
      </w:tblGrid>
      <w:tr>
        <w:trPr/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urvey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vailability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Coding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s/Anthropometrics/Physical/Behavioral Data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at birth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l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, Female, Other (0 responses for other)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ag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l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in month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Demographics Survey (PD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hotomized: White = 1, Nonwhite =0. If white and another race are selected, count as nonwhite. Assume same values at year 2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/Latino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Hispanic, 0 = Non-Hispanic. Assume same values at year 2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mbined family income for the past 12 month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 Less than $5,000; 2=$5,000 through $11,999; 3=$12,000 through $15,999; 4=$16,000 through $24,999; 5=$25,000 through $34,999; 6=$35,000 through $49,999; 7=$50,000 through $74,999; 8= $75,000 through $99,999; 9=$100,000 through $199,999; 10=$200,000 and greater. 999 = Don't know/NaN; 777 = Refuse to answer/Na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of education of primary caregiver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s adjusted to be ordinal: High school diploma and GED combined, Associate degrees combined, and higher degrees (PhD, MD) combined 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 of primary caregiver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hotomized: 1=Married/living with partner, 0 = any other response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rothers/sister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Family History Assessment Part 1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number of brothers and number of sister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eople living at addres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lives with primary caregiver full tim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arent Diagnostic Interview for DSM-5 Background Items Full (KSADS-Back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 coded as Na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at current addres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History Derived Score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adjusted population density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History Derived Score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ID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Longitudinal Tracking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combination with census tract information, two sets of indicator variables (region, division) show whether a participant site is (1) or is not (0) located in each census region and division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on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, MidW, S, 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is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England, Mid Atlantic, EN Central, WN Central, S Atlantic, ES Central, WS Central, Mtn, Pacific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ing Height Average (inches) and Weight record 1 (lbs)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Youth Anthropometrics Modified From PhenX (ANT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/(height^2)*703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urs of sleep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Sleep Disturbance Scale for Children (SD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9-11 hours; 2 = 8-9 hours; 3 = 7-8 hours; 4 = 5-7 hours; 5 = Less than 5 hour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n a computer, cellphone, tablet, or other electronic devic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Screen Time Survey (STQ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*((hrs/weekday)*60+(mins/weekday)) + 2*(hrs/weekend day)*60+(mins/weekend day))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ys in the past week physically active for at least 60 minute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Youth Youth Risk Behavior Survey Exercise Physical Activity (YRB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iven sports/activities that youth participated in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Sports and Activities Involvement Questionnaire (SAIQ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8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iven sports/activities that youth participated in as part of an organized group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(Longitudinal) Parent Sports and Activities Involvement Questionnaire (SAIQ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8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Dynamics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fight a lot in our family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Family Environment Scale-Family Conflict Subscale Modified from PhenX (FE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rarely become openly angry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FE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True, 1=False</w:t>
            </w:r>
          </w:p>
        </w:tc>
      </w:tr>
      <w:tr>
        <w:trPr>
          <w:trHeight w:val="493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sometimes get so angry they throw thing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hardly ever lose their temper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FE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True, 1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often criticize each other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sometimes hit each other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there is a disagreement in our family, we try hard to smooth things over and keep the peace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True, 1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s often come over for dinner or to visi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a feeling of togetherness in our family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FE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tell each other about our personal problem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are not that interested in cultural activitie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FE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True, 1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really back each other up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FE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really help and support one another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very little group spirit in our family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True, 1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really get along well with each other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often keep their feelings to themselve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True, 1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plenty of time and attention for everyone in our family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FES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rue, 0=False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sion subscale From the FamIly Environment Scale Sum of Parent Report Prorated Score (Based on minimum of 5 Items answered)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Sum Scores Culture &amp; Environment Parent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 subscale from the Family Environment Scale Sum of Parent Report Prorated Score (Based on minimum of five items answered)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Sum Scores Culture &amp; Environment Parent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parents/guardians know where youth is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al Monitoring Survey  (PMS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Never; 2 = Almost Never; 3 = Sometimes; 4 = Often; 5 = Always or Almost Always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parents know who youth is with when not at school or home 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M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t home when parents are not, how often youth knows how to get in touch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M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youth talks to parents about plans for the coming day (what will happen at school, what they are going to do with friends)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M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eating dinner with parents per week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M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imary caregiver) Makes me feel better after talking over my worries, smiles at me very often, is able to make me feel better when I am upset, believes in showing his/her love for me, is easy to talk to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hildren's Report of Parental Behavioral Inventory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1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of all responses to these questions (1 = Not like him/her; 2 = Somewhat like him/her; 3 = A lot like him/her)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History of Mental Health and Substance Abuse Issues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alcohol problem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Family History Summary Scores (PFHS) *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ded ordinally: 0= none; 1 = either parent; 2 = both parents 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drug use problem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FH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depression problem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FH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trouble holds job/fights/police problem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FH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nerves/nervous breakdown problem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FH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hospitalized due to emotional/mental problem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FH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attempted or committed suicid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FH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responses from this survey were also used at year 2 as they provide a minimum history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Family Beliefs / Value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Parents should teach their children that the family always comes first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Mexican American Cultural Values Scale Modified (MACV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Not at All; 2 = A Little; 3 = Somewhat; 4 = Very Much; 5 = Completely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Children should be taught that it is their duty to care for their parents when their parents get old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Children should always do things to make their parents happy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People should learn how to take care of themselves and not depend on other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Family provides a sense of security because they will always be there for you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f a relative is having a hard time financially, one should help them out if possible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When it comes to important decisions, the family should ask for advice from close relative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The most important thing parents can teach their children is to be independent from other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t is always important to be united as a family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A person should share their home with relatives if they need a place to stay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As children get older their parents should allow them to make their own decision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t is important to have close relationships with aunts/uncles, grandparents, and cousin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Older kids should take care of and be role models for their younger brothers and sister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Children should be taught to always be good because they represent the family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When there are problems in life, a person can only count on him or herself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Holidays and celebrations are important because the whole family comes together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Parents should be willing to make great sacrifices to make sure their children have a better life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A person should always think about their family when making important decision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Parents should encourage children to solve their own problem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t is important for family members to show their love and affection to one another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t is important to work hard and do one's best because this work reflects on the family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giosity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us preferenc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religious preference, 0=atheist, agnostic, or no religion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religious attendanc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ever; 1 = Less than once a month; 2 = One to three times a month; 3 = About once a week; 4 = More than once a week; 999 = Don't know/NaN; 777 = Declined/NaN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and spiritual beliefs in day-to-day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PD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Not at all; 2 = Not very; 3 = Somewhat; 4 = Very; 999 = Don't know/NaN; 777 = Declined/NaN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One's belief in God gives inner strength and meaning to lif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God is first; family is second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MACV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Parents should teach their children how to pray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f everything is taken away, one still has their faith in God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t is important to thank God every day for all one ha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t is important to follow the Word of God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Religion should be an important part of one's life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MACV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lture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strong sense of belonging to my own ethnic group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Parent Multi-Group Ethnic Identity-Revised Survey (MEIM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Strongly Agree; 2 = Agree; 3 = Neutral; 4 = Disagree; 5 = Strongly Disagree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strong attachment towards my own ethnic group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Parent Multi-Group Ethnic Identity-Revised Survey (MEIM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spoken English ability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Parent Acculturation Survey Modified from PhenX (ACC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Poor; 2-Fair; 3-Good; 4-Excellent; 999-Don't know/NaN; 777-Refused/NaN</w:t>
            </w:r>
          </w:p>
        </w:tc>
      </w:tr>
      <w:tr>
        <w:trPr>
          <w:trHeight w:val="603" w:hRule="atLeast"/>
        </w:trPr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ken English ability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Youth Acculturation Survey Modified from PhenX (ACC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Poor; 2-Fair; 3-Good; 4-Excellent; 999-Don't know/NaN; 777-Refused/NaN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ool/Teacher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have lots of chances to help decide things like class activities and rules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School Risk and Protective Factors Survey (SRFP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NO!; 2 = no; 3 = yes; 4 = YES!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get along with my teachers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SRFP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teacher(s) notices when I am doing a good job and lets me know about it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 SRFP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ts of chances for students to get involved in sports, clubs, or other school activities outside of class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 SRFP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safe at my school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 SRFP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ts of chances to be part of class discussions or activities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 SRFP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general, I like school a lot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 SRFP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ly, school bores me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 SRFP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chool enrollmen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KSADS-Back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rted to 3 binary variables: In person: 1= regular public or private, vocational, charter, specialized, 0 = Any other option; Home schooled: 1=home schooled, 0=Any other option; Virtual: 1 = virtual, 0 = any other option</w:t>
            </w:r>
          </w:p>
        </w:tc>
      </w:tr>
      <w:tr>
        <w:trPr>
          <w:trHeight w:val="280" w:hRule="atLeast"/>
        </w:trPr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er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a regular group of kids they hangs out with at school or in your neighborhood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KSADS-Back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; 2 = No; 3 = Not sure/NaN; 777 = Decline to answer/Na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a best friend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KSADS-Back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; 2 = No; 3 = Not sure/NaN; 777 = Decline to answer/Na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riends (boys, girls, other)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Other Resilience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number of friends of any gender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ose friends (boys, girls, other)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Other Resilience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number of close friends of any gender</w:t>
            </w:r>
          </w:p>
        </w:tc>
      </w:tr>
      <w:tr>
        <w:trPr/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unity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is a close-knit neighborhood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PhenX Community Cohesion (CoCo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 Strongly Agree;4= Agree; 3= Neither Agree Nor Disagree; 2= Disagree; 1 = Strongly Disagree; 999 = Don't Know/NaN; 777= Refused/Na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around here are willing to help their neighbor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CoCo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in this neighborhood generally don't get along with each other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CoCo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in this neighborhood do not share the same values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CoCo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in this neighborhood can be trusted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CoCo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I feel safe walking in my neighborhood, day or nigh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Neighborhood Safety/Crime Survey Modified from PhenX (NSC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Strongly Disagree; 2 = Disagree; 3 = Neutral (neither agree nor disagree); 4 = Agree; 5 = Strongly Agree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Violence is not a problem in my neighborhood.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X (NSC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Neighborhood is safe from crime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X (NSC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>
        <w:trPr/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ullying/ Discriminatio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teased a lo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Parent Child Behavior Checklist Raw Scores Aseba (CBCL)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t True; 1 = Somewhat/Sometimes True; 2 = Very True/Often True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s with bullying at school or in your neighborhood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(Longitudinal) KSADS-Back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; 0 = No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been cyberbullied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yber Bully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Yes; 0=No; 777=Refuse To Answer/Na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discriminated against: because you/family are from another country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Youth Discrimination Measure (YDM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; 0 = No; 777 = Don't know/NaN; 999 = Refused to answer/NaN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 discriminated against because someone thought you were gay, lesbian, or bisexual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YDM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; 0 = No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discriminated against  because of race, ethnicity, or color in past year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YDM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; 0 = No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discriminated against because of weight in past year *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YDM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; 0 = No</w:t>
            </w:r>
          </w:p>
        </w:tc>
      </w:tr>
      <w:tr>
        <w:trPr/>
        <w:tc>
          <w:tcPr>
            <w:tcW w:w="11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al Health/Temperament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- History of traumatic event Presen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D Parent Diagnostic Interview for DSM-5 Full (KSADS-5) 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False, 1=True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CBCL Syndrome Scale (t-score)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BC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BCL Syndrome Scale (t-score)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BC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- all related diagnosis or symptom item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KSADS-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Yes to any question, 0 = No to all question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- all related diagnosis or symptom item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KSADS-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Yes to any question, 0 = No to all question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edonia - symptom past or present (may be related to PTSD)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KSADS-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Yes to any question, 0 = No to all questions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 - Social Anxiety Disorder (F40.10) past or presen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KSADS-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 responses: 0=No, 1 = Yes in either Past or Present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- Fear of Social Situations past or presen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KSADS-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 responses: 0=No, 1=Yes to either past or present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Self Esteem - symptom past or presen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KSADS-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 to either question, 0 = No to both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ity - symptom past or present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KSADS-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Yes to either question, 0 = No to both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/acts without thinking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BC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 than with other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BC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onscious or easily embarrassed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BC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  <w:tr>
        <w:trPr/>
        <w:tc>
          <w:tcPr>
            <w:tcW w:w="2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, doesn't get involved with others</w:t>
            </w:r>
          </w:p>
        </w:tc>
        <w:tc>
          <w:tcPr>
            <w:tcW w:w="3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 CBCL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/ 2</w:t>
            </w:r>
          </w:p>
        </w:tc>
        <w:tc>
          <w:tcPr>
            <w:tcW w:w="3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Table S2:</w:t>
      </w:r>
      <w:r>
        <w:rPr/>
        <w:t xml:space="preserve"> </w:t>
      </w:r>
      <w:r>
        <w:rPr>
          <w:i/>
          <w:iCs/>
        </w:rPr>
        <w:t>Independent variables selected via shrinkage (Figure 1), for each empathetic outcome, using baseline data (a) and year 2 data (b). All models included sex as a biological variabl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(a) Baseline</w:t>
      </w:r>
    </w:p>
    <w:tbl>
      <w:tblPr>
        <w:tblW w:w="12059" w:type="dxa"/>
        <w:jc w:val="left"/>
        <w:tblInd w:w="-1328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992"/>
        <w:gridCol w:w="2993"/>
        <w:gridCol w:w="2992"/>
        <w:gridCol w:w="3082"/>
      </w:tblGrid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nsiderate of others’ feeling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elpful if someone is hurt, upset, or feeling ill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ften offers to help others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oes not seem to feel guilty after misbehaving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often fight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 education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hould come first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e home with relative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often fights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 at home full time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census geographic division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- Mountain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hit each other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often fights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physical activity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religious service attendanc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tries to keep peac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 warmth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rarely openly angry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attempted/committed suicid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attempted/committed suicide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hit each other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along with teacher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hould come first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hould come first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history of drug issues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best friend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teach children to be independent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should learn to take care of themselves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should always do things to make parents happy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have close relationships with extended family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teach children to be independent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be willing to make sacrifices for their children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children get older they should be allowed to make their own decisions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social situation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have close relationships with extended family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English fluency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DSM)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religious service attendanc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where students have lots of chances to help decide class activities/rules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CBCL)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ied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n should be an important part of one’s lif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English fluency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consciou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English fluency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school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English fluency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in person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edonia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school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e is not an issue in neighborhood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 esteem 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e is not an issue in neighborhood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sed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CBCL)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ied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traumatic event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social situations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DSM)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social situations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DSM)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conscious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CBCL)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3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(b) Follow-up</w:t>
      </w:r>
    </w:p>
    <w:tbl>
      <w:tblPr>
        <w:tblW w:w="12177" w:type="dxa"/>
        <w:jc w:val="left"/>
        <w:tblInd w:w="-1373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343"/>
        <w:gridCol w:w="1343"/>
        <w:gridCol w:w="1343"/>
        <w:gridCol w:w="1343"/>
        <w:gridCol w:w="1343"/>
        <w:gridCol w:w="1343"/>
        <w:gridCol w:w="1343"/>
        <w:gridCol w:w="1343"/>
        <w:gridCol w:w="1433"/>
      </w:tblGrid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siderate of others’ feeling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lpful if someone is hurt, upset, or feeling ill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ften offers to help other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es not seem to feel guilty after misbehaving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en angry at someone, says things s/he knows will hurt that person’s feeling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kes taking care of other peopl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kes fun of how other people Look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I left another kid out of an activity or  conversation that they wanted to be included in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 did not invite a kid to a party or other social event even though I knew the kid wanted to go 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iz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incom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census geographic division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- Mountai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 Educat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census geographic division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 - New England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 census geographic region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census geographic division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 - Mid-Atlantic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 educat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iz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talks about personal problem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census geographic division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- Mountai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sometimes get so angry they throw things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that parents know who child is with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census geographic division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 - East North Central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talks about personal problem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rarely openly angr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census geographic division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 - New Englan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do not share feeling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eating dinner with parents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roup sports/activiti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ense of togethernes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nty of time and attention for everyone in famil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hit each othe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physical activit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youth discussing plans for the coming day with parent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critical of each othe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k of family for important decisions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has strong attachment to ethnic group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talks about personal problem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talks about personal problem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youth discussing plans for the coming day with parent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group spirit in famil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critical of each othe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gives securit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hit each othe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religious preference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along with teachers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gets along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cohesion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cohesion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gets along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mbers hit each othe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children get older they should be allowed to make their own decision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often has friends ove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religious service attendance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tual school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history of alcohol issu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hould come firs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hould come firs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history of drug issu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conflict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siblings role model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nty of time and attention for everyone in famil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along with teachers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er bullied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hould come firs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should be taught that it is their duty to care for parents when they get ol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history of depress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there are problems in life, a person can only count on him or herself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there are problems in life, a person can only count on him or herself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cohesion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s safe at school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ed against because of weight</w:t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be willing to make sacrifices for their childre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gives securit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attempted/committed suicid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be willing to make sacrifices for their childre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should always do things to make parents happ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ds school borin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show affect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English fluenc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teach children to be independen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se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ds school boring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hard because represent famil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should learn to take care of themselv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regular group of kids to hang out with at school/neighborhood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with many chances to be part of classroom discussions/activiti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children get older they should be allowed to make their own decision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on for sexual orientatio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teach children to be independen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riends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where students have lots of chances to help decide class activities/rul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school.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k of family for important decision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Esteem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ortant to thank God every day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should be willing to make sacrifices for their childre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er bullied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best frien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best frien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o follow the word of Go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religious beliefs in youth’s daily lif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on for race, ethnicity, skin color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se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riend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 children to pra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edoni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along with teacher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English fluency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traumatic even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in this neighborhood do not share the same valu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sense of belonging to ethnic group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DSM)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school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school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er bullie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along with teacher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CBCL)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in this neighborhood do not share the same valu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in this neighborhood do not share the same valu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on for race, ethnicity, skin colo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school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on for race, ethnicity, skin colo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er bullied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DSM)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CBCL)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sco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edoni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edoni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anxiety disorder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traumatic even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traumatic even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social situation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lsive (DSM)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consciou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rather be alon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Table S3:</w:t>
      </w:r>
      <w:r>
        <w:rPr/>
        <w:t xml:space="preserve"> </w:t>
      </w:r>
      <w:r>
        <w:rPr>
          <w:i/>
          <w:iCs/>
          <w:sz w:val="24"/>
          <w:szCs w:val="24"/>
        </w:rPr>
        <w:t>Responses to selected mental health and temperament variables at baseline and year 2. Note that anxiety and depression values may be an overestimate due to ABCD coding issues. *‘Yes’ to any related questions in the ABCD Parent Diagnostic Interview for DSM-5 Full (KSADS-5).</w:t>
      </w:r>
    </w:p>
    <w:p>
      <w:pPr>
        <w:pStyle w:val="Normal"/>
        <w:rPr/>
      </w:pPr>
      <w:r>
        <w:rPr/>
      </w:r>
    </w:p>
    <w:tbl>
      <w:tblPr>
        <w:tblW w:w="9014" w:type="dxa"/>
        <w:jc w:val="left"/>
        <w:tblInd w:w="-7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3179"/>
        <w:gridCol w:w="1726"/>
        <w:gridCol w:w="2010"/>
        <w:gridCol w:w="2099"/>
      </w:tblGrid>
      <w:tr>
        <w:trPr>
          <w:trHeight w:val="315" w:hRule="atLeast"/>
        </w:trPr>
        <w:tc>
          <w:tcPr>
            <w:tcW w:w="490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2</w:t>
            </w:r>
          </w:p>
        </w:tc>
      </w:tr>
      <w:tr>
        <w:trPr>
          <w:trHeight w:val="315" w:hRule="atLeast"/>
        </w:trPr>
        <w:tc>
          <w:tcPr>
            <w:tcW w:w="4905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1062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9832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ry of Trauma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5 (34.30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6 (32.30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7 (64.25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7 (65.78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1.45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*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5 (32.05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7 (24.18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6 (66.68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6 (73.90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.27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on*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 (8.40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 (9.31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2 (90.33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8 (88.77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.27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hedonia*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 (5.97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 (6.89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1 (92.76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6 (91.19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.27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Anxiety Disorder (past or present)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 (3.89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 (3.76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1 (94.84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3 (94.3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.27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r of Social Situations (past or present)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 (9.72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 (8.50%)</w:t>
            </w:r>
          </w:p>
        </w:tc>
      </w:tr>
      <w:tr>
        <w:trPr>
          <w:trHeight w:val="43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6 (89.01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7 (89.58%)</w:t>
            </w:r>
          </w:p>
        </w:tc>
      </w:tr>
      <w:tr>
        <w:trPr>
          <w:trHeight w:val="43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.27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 Esteem (DSM)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3.68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 (4.31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7 (94.98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9 (93.77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1.34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ulsive (DSM)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7 (27.81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 (11.3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7 (70.85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0 (86.76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1.34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1.92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ulsive or acts without thinking (CBCL)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8 (77.46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1 (79.75%)</w:t>
            </w:r>
          </w:p>
        </w:tc>
      </w:tr>
      <w:tr>
        <w:trPr>
          <w:trHeight w:val="750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what /Sometimes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3 (19.46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1 (17.30%)</w:t>
            </w:r>
          </w:p>
        </w:tc>
      </w:tr>
      <w:tr>
        <w:trPr>
          <w:trHeight w:val="52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y/Often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(3.02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2.39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6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0.56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uld rather be alone than with others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4 (85.11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1 (80.06%)</w:t>
            </w:r>
          </w:p>
        </w:tc>
      </w:tr>
      <w:tr>
        <w:trPr>
          <w:trHeight w:val="52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what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8 (13.63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1 (17.50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y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1.20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1.88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6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0.56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conscious or Easily Embarrassed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2 (58.33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2 (59.62%)</w:t>
            </w:r>
          </w:p>
        </w:tc>
      </w:tr>
      <w:tr>
        <w:trPr>
          <w:trHeight w:val="52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what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2 (36.09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6 (34.74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y True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 (5.52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 (5.08%)</w:t>
            </w:r>
          </w:p>
        </w:tc>
      </w:tr>
      <w:tr>
        <w:trPr>
          <w:trHeight w:val="315" w:hRule="atLeast"/>
        </w:trPr>
        <w:tc>
          <w:tcPr>
            <w:tcW w:w="317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06%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0.56%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</w:rPr>
        <w:t xml:space="preserve">Table S4: </w:t>
      </w:r>
      <w:r>
        <w:rPr>
          <w:i/>
          <w:iCs/>
        </w:rPr>
        <w:t xml:space="preserve">Baseline and follow-up model statistics for: (a) Associations between anxiety/depression and empathetic behaviors; </w:t>
      </w:r>
      <w:r>
        <w:rPr>
          <w:i/>
          <w:iCs/>
          <w:u w:val="single"/>
        </w:rPr>
        <w:t>Part 2:</w:t>
      </w:r>
      <w:r>
        <w:rPr>
          <w:i/>
          <w:iCs/>
        </w:rPr>
        <w:t xml:space="preserve"> Associations between externalizing/internalizing score and empathetic behaviors; </w:t>
      </w:r>
      <w:r>
        <w:rPr>
          <w:i/>
          <w:iCs/>
          <w:u w:val="single"/>
        </w:rPr>
        <w:t>Part 3:</w:t>
      </w:r>
      <w:r>
        <w:rPr>
          <w:i/>
          <w:iCs/>
        </w:rPr>
        <w:t xml:space="preserve"> Associations between anxiety/depression and internalizing/externalizing behaviors; </w:t>
      </w:r>
      <w:r>
        <w:rPr>
          <w:i/>
          <w:iCs/>
          <w:u w:val="single"/>
        </w:rPr>
        <w:t>Part 4:</w:t>
      </w:r>
      <w:r>
        <w:rPr>
          <w:i/>
          <w:iCs/>
        </w:rPr>
        <w:t xml:space="preserve"> Associations between anxiety/depression + internalizing/externalizing behaviors and empathetic behaviors. Cells are empty where the association is nonsignificant or where the model was invali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229" w:type="dxa"/>
        <w:jc w:val="left"/>
        <w:tblInd w:w="-9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5"/>
        <w:gridCol w:w="1230"/>
        <w:gridCol w:w="975"/>
        <w:gridCol w:w="810"/>
        <w:gridCol w:w="1076"/>
        <w:gridCol w:w="1120"/>
        <w:gridCol w:w="959"/>
        <w:gridCol w:w="871"/>
        <w:gridCol w:w="1093"/>
        <w:gridCol w:w="45"/>
        <w:gridCol w:w="57"/>
        <w:gridCol w:w="23"/>
        <w:gridCol w:w="45"/>
      </w:tblGrid>
      <w:tr>
        <w:trPr/>
        <w:tc>
          <w:tcPr>
            <w:tcW w:w="29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ression Coeffici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Error (SE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ld Statistic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ression Coefficient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Error (SE)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ld Statistic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1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Baseline (n=11062)</w:t>
            </w:r>
          </w:p>
        </w:tc>
        <w:tc>
          <w:tcPr>
            <w:tcW w:w="4088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Year 2 (n=9832)</w:t>
            </w:r>
          </w:p>
        </w:tc>
        <w:tc>
          <w:tcPr>
            <w:tcW w:w="125" w:type="dxa"/>
            <w:gridSpan w:val="3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11059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10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Arial Unicode MS;Arial"/>
                <w:b/>
                <w:b/>
              </w:rPr>
            </w:pPr>
            <w:r>
              <w:rPr>
                <w:rFonts w:eastAsia="Arial Unicode MS;Arial"/>
                <w:b/>
              </w:rPr>
              <w:t>Anxiety → Empathetic/CU Behaviors</w:t>
            </w:r>
          </w:p>
        </w:tc>
        <w:tc>
          <w:tcPr>
            <w:tcW w:w="125" w:type="dxa"/>
            <w:gridSpan w:val="3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e of other people's feelings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94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02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ful if someone is hurt, upset, or feeling ill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75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20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 offers to help others (parents, teachers, other children)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06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69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n't seem to feel guilty after misbehaving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954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angry at someone says things s/he knows will hurt that person's feelings</w:t>
            </w:r>
          </w:p>
        </w:tc>
        <w:tc>
          <w:tcPr>
            <w:tcW w:w="4091" w:type="dxa"/>
            <w:gridSpan w:val="4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 at baseline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82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taking care of other people</w:t>
            </w:r>
          </w:p>
        </w:tc>
        <w:tc>
          <w:tcPr>
            <w:tcW w:w="4091" w:type="dxa"/>
            <w:gridSpan w:val="4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1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59" w:type="dxa"/>
            <w:gridSpan w:val="9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eastAsia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eastAsia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059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</w:rPr>
            </w:pPr>
            <w:r>
              <w:rPr>
                <w:rFonts w:eastAsia="Arial Unicode MS;Arial"/>
                <w:b/>
              </w:rPr>
              <w:t>Depression → Empathetic/CU Behaviors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e of other people's feelings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49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8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97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ful if someone is hurt, upset, or feeling ill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16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10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 offers to help others (parents, teachers, other children)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47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08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n't seem to feel guilty after misbehaving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85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angry at someone says things s/he knows will hurt that person's feelings</w:t>
            </w:r>
          </w:p>
        </w:tc>
        <w:tc>
          <w:tcPr>
            <w:tcW w:w="4091" w:type="dxa"/>
            <w:gridSpan w:val="4"/>
            <w:vMerge w:val="restart"/>
            <w:tcBorders>
              <w:top w:val="single" w:sz="6" w:space="0" w:color="C0C0C0"/>
              <w:lef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 at baseline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34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taking care of other people</w:t>
            </w:r>
          </w:p>
        </w:tc>
        <w:tc>
          <w:tcPr>
            <w:tcW w:w="4091" w:type="dxa"/>
            <w:gridSpan w:val="4"/>
            <w:vMerge w:val="continue"/>
            <w:tcBorders>
              <w:top w:val="single" w:sz="6" w:space="0" w:color="C0C0C0"/>
              <w:lef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9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94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s fun of how other people look</w:t>
            </w:r>
          </w:p>
        </w:tc>
        <w:tc>
          <w:tcPr>
            <w:tcW w:w="4091" w:type="dxa"/>
            <w:gridSpan w:val="4"/>
            <w:vMerge w:val="continue"/>
            <w:tcBorders>
              <w:top w:val="single" w:sz="6" w:space="0" w:color="C0C0C0"/>
              <w:lef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99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059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;Arial" w:cs="Calibri"/>
                <w:b/>
                <w:b/>
                <w:sz w:val="20"/>
                <w:szCs w:val="20"/>
              </w:rPr>
            </w:pPr>
            <w:r>
              <w:rPr>
                <w:rFonts w:eastAsia="Arial Unicode MS;Arial"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;Arial" w:cs="Calibri"/>
                <w:b/>
                <w:b/>
                <w:sz w:val="20"/>
                <w:szCs w:val="20"/>
              </w:rPr>
            </w:pPr>
            <w:r>
              <w:rPr>
                <w:rFonts w:eastAsia="Arial Unicode MS;Arial"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11059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Arial Unicode MS;Arial" w:cs="Calibri"/>
                <w:b/>
                <w:b/>
                <w:sz w:val="20"/>
                <w:szCs w:val="20"/>
              </w:rPr>
            </w:pPr>
            <w:r>
              <w:rPr>
                <w:rFonts w:eastAsia="Arial Unicode MS;Arial" w:cs="Calibri" w:ascii="Calibri" w:hAnsi="Calibri"/>
                <w:b/>
                <w:sz w:val="20"/>
                <w:szCs w:val="20"/>
              </w:rPr>
              <w:t>Anxiety → Externalizing/Internalizing Behavior Scores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</w:t>
            </w:r>
          </w:p>
        </w:tc>
        <w:tc>
          <w:tcPr>
            <w:tcW w:w="1230" w:type="dxa"/>
            <w:tcBorders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2</w:t>
            </w:r>
          </w:p>
        </w:tc>
        <w:tc>
          <w:tcPr>
            <w:tcW w:w="975" w:type="dxa"/>
            <w:tcBorders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810" w:type="dxa"/>
            <w:tcBorders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.451</w:t>
            </w:r>
          </w:p>
        </w:tc>
        <w:tc>
          <w:tcPr>
            <w:tcW w:w="1120" w:type="dxa"/>
            <w:tcBorders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7</w:t>
            </w:r>
          </w:p>
        </w:tc>
        <w:tc>
          <w:tcPr>
            <w:tcW w:w="959" w:type="dxa"/>
            <w:tcBorders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871" w:type="dxa"/>
            <w:tcBorders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568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2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6.703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4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.893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104" w:type="dxa"/>
            <w:gridSpan w:val="10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  <w:t>Depression → Externalizing/Internalizing Behavior Scores</w:t>
            </w:r>
          </w:p>
        </w:tc>
        <w:tc>
          <w:tcPr>
            <w:tcW w:w="125" w:type="dxa"/>
            <w:gridSpan w:val="3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izing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4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.913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5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062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0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.752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0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.598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59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104" w:type="dxa"/>
            <w:gridSpan w:val="10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  <w:t>Anxiety + Externalizing Behaviors → Empathetic/CU Behaviors</w:t>
            </w:r>
          </w:p>
        </w:tc>
        <w:tc>
          <w:tcPr>
            <w:tcW w:w="125" w:type="dxa"/>
            <w:gridSpan w:val="3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 offers to help others (parents, teachers, other children)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5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s fun of how other people look</w:t>
            </w:r>
          </w:p>
        </w:tc>
        <w:tc>
          <w:tcPr>
            <w:tcW w:w="4091" w:type="dxa"/>
            <w:gridSpan w:val="4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ins w:id="0" w:author="Smith, Calli" w:date="2023-08-18T10:45:00Z">
              <w:r>
                <w:rPr>
                  <w:sz w:val="20"/>
                  <w:szCs w:val="20"/>
                </w:rPr>
                <w:t>Not available at baseline</w:t>
              </w:r>
            </w:ins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30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104" w:type="dxa"/>
            <w:gridSpan w:val="10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  <w:t>Anxiety + Internalizing Behaviors → Empathetic/CU Behaviors/Emotions</w:t>
            </w:r>
          </w:p>
        </w:tc>
        <w:tc>
          <w:tcPr>
            <w:tcW w:w="125" w:type="dxa"/>
            <w:gridSpan w:val="3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 offers to help others (parents, teachers, other children)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6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104" w:type="dxa"/>
            <w:gridSpan w:val="10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  <w:t>Depression + Externalizing Behaviors → Empathetic/CU Behaviors</w:t>
            </w:r>
          </w:p>
        </w:tc>
        <w:tc>
          <w:tcPr>
            <w:tcW w:w="125" w:type="dxa"/>
            <w:gridSpan w:val="3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 offers to help others (parents, teachers, other children)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4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104" w:type="dxa"/>
            <w:gridSpan w:val="10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</w:rPr>
              <w:t>Depression + Internalizing Behaviors → Empathetic/CU Behaviors</w:t>
            </w:r>
          </w:p>
        </w:tc>
        <w:tc>
          <w:tcPr>
            <w:tcW w:w="125" w:type="dxa"/>
            <w:gridSpan w:val="3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e of other people's feelings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2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02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 offers to help others (parents, teachers, other children)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87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n't seem to feel guilty after misbehaving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52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angry at someone says things s/he knows will hurt that person's feelings</w:t>
            </w:r>
          </w:p>
        </w:tc>
        <w:tc>
          <w:tcPr>
            <w:tcW w:w="4091" w:type="dxa"/>
            <w:gridSpan w:val="4"/>
            <w:vMerge w:val="restart"/>
            <w:tcBorders>
              <w:top w:val="single" w:sz="6" w:space="0" w:color="C0C0C0"/>
              <w:lef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 at baseline</w:t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3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s taking care of others</w:t>
            </w:r>
          </w:p>
        </w:tc>
        <w:tc>
          <w:tcPr>
            <w:tcW w:w="4091" w:type="dxa"/>
            <w:gridSpan w:val="4"/>
            <w:vMerge w:val="continue"/>
            <w:tcBorders>
              <w:top w:val="single" w:sz="6" w:space="0" w:color="C0C0C0"/>
              <w:lef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6" w:space="0" w:color="C0C0C0"/>
              <w:left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</w:t>
            </w:r>
          </w:p>
        </w:tc>
        <w:tc>
          <w:tcPr>
            <w:tcW w:w="959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87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0</w:t>
            </w:r>
          </w:p>
        </w:tc>
        <w:tc>
          <w:tcPr>
            <w:tcW w:w="102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OpenSymbol">
    <w:altName w:val="Arial Unicode MS"/>
    <w:charset w:val="01"/>
    <w:family w:val="auto"/>
    <w:pitch w:val="default"/>
  </w:font>
  <w:font w:name="Liberation Sans">
    <w:altName w:val="Arial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0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eastAsia="zh-CN" w:bidi="hi-IN"/>
    </w:rPr>
  </w:style>
  <w:style w:type="paragraph" w:styleId="Heading1">
    <w:name w:val="Heading 1"/>
    <w:basedOn w:val="LOnormal"/>
    <w:next w:val="Normal"/>
    <w:qFormat/>
    <w:pPr>
      <w:keepNext w:val="true"/>
      <w:keepLines/>
      <w:pageBreakBefore w:val="false"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Normal"/>
    <w:qFormat/>
    <w:pPr>
      <w:keepNext w:val="true"/>
      <w:keepLines/>
      <w:pageBreakBefore w:val="false"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LOnormal"/>
    <w:next w:val="Normal"/>
    <w:qFormat/>
    <w:pPr>
      <w:keepNext w:val="true"/>
      <w:keepLines/>
      <w:pageBreakBefore w:val="false"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Normal"/>
    <w:qFormat/>
    <w:pPr>
      <w:keepNext w:val="true"/>
      <w:keepLines/>
      <w:pageBreakBefore w:val="false"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Normal"/>
    <w:qFormat/>
    <w:pPr>
      <w:keepNext w:val="true"/>
      <w:keepLines/>
      <w:pageBreakBefore w:val="false"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normal"/>
    <w:next w:val="Normal"/>
    <w:qFormat/>
    <w:pPr>
      <w:keepNext w:val="true"/>
      <w:keepLines/>
      <w:pageBreakBefore w:val="false"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character" w:styleId="WW8Num2z0">
    <w:name w:val="WW8Num2z0"/>
    <w:qFormat/>
    <w:rPr>
      <w:rFonts w:ascii="Wingdings" w:hAnsi="Wingdings" w:cs="Wingdings"/>
      <w:sz w:val="20"/>
      <w:u w:val="none"/>
    </w:rPr>
  </w:style>
  <w:style w:type="character" w:styleId="WW8Num2z1">
    <w:name w:val="WW8Num2z1"/>
    <w:qFormat/>
    <w:rPr>
      <w:rFonts w:ascii="Wingdings 2" w:hAnsi="Wingdings 2" w:cs="Wingdings 2"/>
      <w:u w:val="none"/>
    </w:rPr>
  </w:style>
  <w:style w:type="character" w:styleId="WW8Num2z2">
    <w:name w:val="WW8Num2z2"/>
    <w:qFormat/>
    <w:rPr>
      <w:rFonts w:ascii="OpenSymbol;Arial Unicode MS" w:hAnsi="OpenSymbol;Arial Unicode MS" w:cs="OpenSymbol;Arial Unicode MS"/>
      <w:u w:val="none"/>
    </w:rPr>
  </w:style>
  <w:style w:type="character" w:styleId="WW8Num2z3">
    <w:name w:val="WW8Num2z3"/>
    <w:qFormat/>
    <w:rPr>
      <w:rFonts w:ascii="Wingdings" w:hAnsi="Wingdings" w:cs="Wingdings"/>
      <w:u w:val="none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Arial" w:cs="Mangal"/>
      <w:szCs w:val="18"/>
      <w:lang w:val="en" w:eastAsia="zh-CN" w:bidi="hi-IN"/>
    </w:rPr>
  </w:style>
  <w:style w:type="character" w:styleId="CommentSubjectChar">
    <w:name w:val="Comment Subject Char"/>
    <w:qFormat/>
    <w:rPr>
      <w:rFonts w:ascii="Arial" w:hAnsi="Arial" w:eastAsia="Arial" w:cs="Mangal"/>
      <w:b/>
      <w:bCs/>
      <w:szCs w:val="18"/>
      <w:lang w:val="en" w:eastAsia="zh-CN" w:bidi="hi-IN"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LOnormal">
    <w:name w:val="LO-normal"/>
    <w:qFormat/>
    <w:pPr>
      <w:widowControl/>
      <w:suppressAutoHyphens w:val="true"/>
      <w:bidi w:val="0"/>
    </w:pPr>
    <w:rPr>
      <w:rFonts w:ascii="Arial" w:hAnsi="Arial" w:eastAsia="Arial" w:cs="Arial"/>
      <w:color w:val="auto"/>
      <w:sz w:val="22"/>
      <w:szCs w:val="22"/>
      <w:lang w:val="en" w:eastAsia="zh-CN" w:bidi="hi-IN"/>
    </w:rPr>
  </w:style>
  <w:style w:type="paragraph" w:styleId="Title">
    <w:name w:val="Title"/>
    <w:basedOn w:val="LOnormal"/>
    <w:next w:val="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Arial" w:hAnsi="Arial" w:eastAsia="Arial" w:cs="Mangal"/>
      <w:color w:val="auto"/>
      <w:sz w:val="22"/>
      <w:szCs w:val="20"/>
      <w:lang w:val="en" w:eastAsia="zh-CN" w:bidi="hi-IN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14:57:00Z</dcterms:created>
  <dc:creator/>
  <dc:description/>
  <dc:language>en-US</dc:language>
  <cp:lastModifiedBy/>
  <cp:lastPrinted>2023-02-16T15:41:00Z</cp:lastPrinted>
  <dcterms:modified xsi:type="dcterms:W3CDTF">2023-08-23T17:36:03Z</dcterms:modified>
  <cp:revision>8</cp:revision>
  <dc:subject/>
  <dc:title/>
</cp:coreProperties>
</file>